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7471" w:rsidRPr="005F2AD6" w:rsidRDefault="00E27471" w:rsidP="00E27471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E27471" w:rsidRDefault="00E27471" w:rsidP="00E27471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 wp14:anchorId="4D2EC8D3" wp14:editId="16DB3540">
            <wp:extent cx="4857750" cy="24955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 Fig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8" t="5409" r="4574" b="32973"/>
                    <a:stretch/>
                  </pic:blipFill>
                  <pic:spPr bwMode="auto">
                    <a:xfrm>
                      <a:off x="0" y="0"/>
                      <a:ext cx="4857750" cy="2495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7471" w:rsidRPr="005F2AD6" w:rsidRDefault="00E27471" w:rsidP="00E27471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2 </w:t>
      </w:r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. PCA </w:t>
      </w:r>
      <w:proofErr w:type="spellStart"/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>biplots</w:t>
      </w:r>
      <w:proofErr w:type="spellEnd"/>
      <w:r w:rsidRPr="005F2AD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howing the variation in the scores of the Likert scales for the consumptive value (with five items) and non-consumptive value (with four items) attributed to forests. </w:t>
      </w:r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Residents </w:t>
      </w:r>
      <w:proofErr w:type="gramStart"/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>are shown</w:t>
      </w:r>
      <w:proofErr w:type="gramEnd"/>
      <w:r w:rsidRPr="005F2AD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dots and the items (positive – POS and negative – NEG) as vectors.</w:t>
      </w:r>
    </w:p>
    <w:p w:rsidR="003A7AD1" w:rsidRPr="00E27471" w:rsidRDefault="003A7AD1">
      <w:pPr>
        <w:rPr>
          <w:lang w:val="en-US"/>
        </w:rPr>
      </w:pPr>
      <w:bookmarkStart w:id="0" w:name="_GoBack"/>
      <w:bookmarkEnd w:id="0"/>
    </w:p>
    <w:sectPr w:rsidR="003A7AD1" w:rsidRPr="00E274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471"/>
    <w:rsid w:val="003A7AD1"/>
    <w:rsid w:val="00E2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AC4BBD-8EBE-4683-B538-DE3A4B7B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747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Torres</dc:creator>
  <cp:keywords/>
  <dc:description/>
  <cp:lastModifiedBy>Patricia Torres</cp:lastModifiedBy>
  <cp:revision>1</cp:revision>
  <dcterms:created xsi:type="dcterms:W3CDTF">2016-11-24T11:29:00Z</dcterms:created>
  <dcterms:modified xsi:type="dcterms:W3CDTF">2016-11-24T11:29:00Z</dcterms:modified>
</cp:coreProperties>
</file>